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82AB" w14:textId="455E1DA9" w:rsidR="0077454D" w:rsidRPr="00EC03E3" w:rsidRDefault="0077454D" w:rsidP="007745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03E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D02E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03E3">
        <w:rPr>
          <w:rFonts w:ascii="Times New Roman" w:hAnsi="Times New Roman" w:cs="Times New Roman"/>
          <w:b/>
          <w:bCs/>
          <w:sz w:val="24"/>
          <w:szCs w:val="24"/>
        </w:rPr>
        <w:t>. Diagnostic yield of MTB-PCR using bronchoscopy samples considering AFB culture as the gold standar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30B1"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s with negative sputum AFB smear and </w:t>
      </w:r>
      <w:r w:rsidR="002130B1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TB-PCR results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840"/>
        <w:gridCol w:w="992"/>
        <w:gridCol w:w="992"/>
        <w:gridCol w:w="713"/>
        <w:gridCol w:w="1420"/>
        <w:gridCol w:w="1417"/>
        <w:gridCol w:w="1418"/>
        <w:gridCol w:w="1417"/>
      </w:tblGrid>
      <w:tr w:rsidR="0077454D" w:rsidRPr="00EC03E3" w14:paraId="67BF5B33" w14:textId="77777777" w:rsidTr="00161D11">
        <w:trPr>
          <w:trHeight w:val="345"/>
        </w:trPr>
        <w:tc>
          <w:tcPr>
            <w:tcW w:w="840" w:type="dxa"/>
            <w:noWrap/>
            <w:hideMark/>
          </w:tcPr>
          <w:p w14:paraId="78C98607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627A551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Culture</w:t>
            </w:r>
          </w:p>
          <w:p w14:paraId="19FDF682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92" w:type="dxa"/>
            <w:noWrap/>
            <w:hideMark/>
          </w:tcPr>
          <w:p w14:paraId="3EE6AA26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 xml:space="preserve">Culture </w:t>
            </w:r>
          </w:p>
          <w:p w14:paraId="321A543D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713" w:type="dxa"/>
            <w:noWrap/>
            <w:hideMark/>
          </w:tcPr>
          <w:p w14:paraId="371E793C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20" w:type="dxa"/>
            <w:noWrap/>
            <w:hideMark/>
          </w:tcPr>
          <w:p w14:paraId="271DBACE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 w14:paraId="3A9439AB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noWrap/>
            <w:hideMark/>
          </w:tcPr>
          <w:p w14:paraId="63751DE0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 w14:paraId="1F080287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8" w:type="dxa"/>
            <w:noWrap/>
            <w:hideMark/>
          </w:tcPr>
          <w:p w14:paraId="1155BAF4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  <w:p w14:paraId="20F1E82D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7" w:type="dxa"/>
            <w:noWrap/>
            <w:hideMark/>
          </w:tcPr>
          <w:p w14:paraId="7B64CF66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  <w:p w14:paraId="65758014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7454D" w:rsidRPr="00EC03E3" w14:paraId="52BF76FD" w14:textId="77777777" w:rsidTr="00161D11">
        <w:trPr>
          <w:trHeight w:val="300"/>
        </w:trPr>
        <w:tc>
          <w:tcPr>
            <w:tcW w:w="840" w:type="dxa"/>
            <w:noWrap/>
            <w:hideMark/>
          </w:tcPr>
          <w:p w14:paraId="331AAEDC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 xml:space="preserve">MTB-PCR </w:t>
            </w:r>
          </w:p>
          <w:p w14:paraId="21B30704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992" w:type="dxa"/>
            <w:noWrap/>
            <w:vAlign w:val="center"/>
            <w:hideMark/>
          </w:tcPr>
          <w:p w14:paraId="6C20D6CD" w14:textId="5EFFF20F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42DD7913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3" w:type="dxa"/>
            <w:noWrap/>
            <w:vAlign w:val="center"/>
            <w:hideMark/>
          </w:tcPr>
          <w:p w14:paraId="457A9875" w14:textId="36CF292F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20" w:type="dxa"/>
            <w:vMerge w:val="restart"/>
            <w:vAlign w:val="center"/>
            <w:hideMark/>
          </w:tcPr>
          <w:p w14:paraId="0B379015" w14:textId="11D690DD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–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6D9F255B" w14:textId="5F64A189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D6908F3" w14:textId="60C0B945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  <w:vAlign w:val="center"/>
            <w:hideMark/>
          </w:tcPr>
          <w:p w14:paraId="1189138B" w14:textId="302AEE89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–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7454D" w:rsidRPr="00EC03E3" w14:paraId="48D21D5D" w14:textId="77777777" w:rsidTr="00161D11">
        <w:trPr>
          <w:trHeight w:val="345"/>
        </w:trPr>
        <w:tc>
          <w:tcPr>
            <w:tcW w:w="840" w:type="dxa"/>
            <w:noWrap/>
            <w:hideMark/>
          </w:tcPr>
          <w:p w14:paraId="1644AA4B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 xml:space="preserve">MTB-PCR </w:t>
            </w:r>
          </w:p>
          <w:p w14:paraId="6345C5AD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2" w:type="dxa"/>
            <w:noWrap/>
            <w:vAlign w:val="center"/>
            <w:hideMark/>
          </w:tcPr>
          <w:p w14:paraId="06BD742A" w14:textId="75423248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2D1E1B78" w14:textId="41FEB633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13" w:type="dxa"/>
            <w:noWrap/>
            <w:vAlign w:val="center"/>
            <w:hideMark/>
          </w:tcPr>
          <w:p w14:paraId="77108483" w14:textId="4BDE1D1B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20" w:type="dxa"/>
            <w:vMerge/>
            <w:hideMark/>
          </w:tcPr>
          <w:p w14:paraId="4FB87F17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73F0659A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hideMark/>
          </w:tcPr>
          <w:p w14:paraId="6876B363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2CCCD347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54D" w:rsidRPr="00EC03E3" w14:paraId="17E99C67" w14:textId="77777777" w:rsidTr="00161D11">
        <w:trPr>
          <w:trHeight w:val="330"/>
        </w:trPr>
        <w:tc>
          <w:tcPr>
            <w:tcW w:w="840" w:type="dxa"/>
            <w:noWrap/>
            <w:hideMark/>
          </w:tcPr>
          <w:p w14:paraId="3FBD5911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3E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2" w:type="dxa"/>
            <w:noWrap/>
            <w:vAlign w:val="center"/>
            <w:hideMark/>
          </w:tcPr>
          <w:p w14:paraId="5E0ECAAC" w14:textId="0D4A2125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14:paraId="78821F18" w14:textId="22335419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713" w:type="dxa"/>
            <w:noWrap/>
            <w:vAlign w:val="center"/>
            <w:hideMark/>
          </w:tcPr>
          <w:p w14:paraId="32EFCA2A" w14:textId="479AD8DC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20" w:type="dxa"/>
            <w:vMerge/>
            <w:hideMark/>
          </w:tcPr>
          <w:p w14:paraId="342B7D35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036F2CD4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hideMark/>
          </w:tcPr>
          <w:p w14:paraId="5B177AEF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2ED40C53" w14:textId="77777777" w:rsidR="0077454D" w:rsidRPr="00EC03E3" w:rsidRDefault="0077454D" w:rsidP="00161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21E37F" w14:textId="77777777" w:rsidR="0077454D" w:rsidRPr="00EC03E3" w:rsidRDefault="0077454D" w:rsidP="0077454D">
      <w:pPr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EC03E3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 xml:space="preserve">Data are presented as numbers. (+) positive; (−) negative. </w:t>
      </w:r>
    </w:p>
    <w:p w14:paraId="5DC6DDBE" w14:textId="6849DECA" w:rsidR="00684E55" w:rsidRPr="00FF68A6" w:rsidRDefault="0077454D" w:rsidP="00FF68A6">
      <w:r w:rsidRPr="00EC03E3">
        <w:rPr>
          <w:rFonts w:ascii="Times New Roman" w:hAnsi="Times New Roman" w:cs="Times New Roman"/>
          <w:sz w:val="24"/>
          <w:szCs w:val="24"/>
        </w:rPr>
        <w:t xml:space="preserve">MTB, </w:t>
      </w:r>
      <w:r w:rsidRPr="00EC03E3">
        <w:rPr>
          <w:rFonts w:ascii="Times New Roman" w:hAnsi="Times New Roman" w:cs="Times New Roman"/>
          <w:i/>
          <w:iCs/>
          <w:sz w:val="24"/>
          <w:szCs w:val="24"/>
        </w:rPr>
        <w:t>Mycobacterium tuberculosis</w:t>
      </w:r>
      <w:r w:rsidRPr="00EC03E3">
        <w:rPr>
          <w:rFonts w:ascii="Times New Roman" w:hAnsi="Times New Roman" w:cs="Times New Roman"/>
          <w:sz w:val="24"/>
          <w:szCs w:val="24"/>
        </w:rPr>
        <w:t xml:space="preserve">; PCR, </w:t>
      </w:r>
      <w:r w:rsidRPr="00EC03E3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polymerase chain reaction;</w:t>
      </w:r>
      <w:r w:rsidRPr="00EC03E3" w:rsidDel="002825D2">
        <w:rPr>
          <w:rFonts w:ascii="Times New Roman" w:hAnsi="Times New Roman" w:cs="Times New Roman"/>
          <w:sz w:val="24"/>
          <w:szCs w:val="24"/>
        </w:rPr>
        <w:t xml:space="preserve"> </w:t>
      </w:r>
      <w:r w:rsidRPr="00EC03E3"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  <w:t>AFB, acid-fast bacilli;</w:t>
      </w:r>
      <w:r w:rsidRPr="00EC03E3">
        <w:rPr>
          <w:rFonts w:ascii="Times New Roman" w:hAnsi="Times New Roman" w:cs="Times New Roman"/>
          <w:sz w:val="24"/>
          <w:szCs w:val="24"/>
        </w:rPr>
        <w:t xml:space="preserve"> PPV, positive predictive value; NPV, negative predictive value</w:t>
      </w:r>
    </w:p>
    <w:sectPr w:rsidR="00684E55" w:rsidRPr="00FF68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47CCF" w14:textId="77777777" w:rsidR="00E44173" w:rsidRDefault="00E44173" w:rsidP="009B0ECF">
      <w:pPr>
        <w:spacing w:after="0" w:line="240" w:lineRule="auto"/>
      </w:pPr>
      <w:r>
        <w:separator/>
      </w:r>
    </w:p>
  </w:endnote>
  <w:endnote w:type="continuationSeparator" w:id="0">
    <w:p w14:paraId="0C2318EB" w14:textId="77777777" w:rsidR="00E44173" w:rsidRDefault="00E44173" w:rsidP="009B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25968" w14:textId="77777777" w:rsidR="00E44173" w:rsidRDefault="00E44173" w:rsidP="009B0ECF">
      <w:pPr>
        <w:spacing w:after="0" w:line="240" w:lineRule="auto"/>
      </w:pPr>
      <w:r>
        <w:separator/>
      </w:r>
    </w:p>
  </w:footnote>
  <w:footnote w:type="continuationSeparator" w:id="0">
    <w:p w14:paraId="06C9DF88" w14:textId="77777777" w:rsidR="00E44173" w:rsidRDefault="00E44173" w:rsidP="009B0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4D"/>
    <w:rsid w:val="002130B1"/>
    <w:rsid w:val="00405F4E"/>
    <w:rsid w:val="00684E55"/>
    <w:rsid w:val="006963B1"/>
    <w:rsid w:val="0077454D"/>
    <w:rsid w:val="009B0ECF"/>
    <w:rsid w:val="00AB04C2"/>
    <w:rsid w:val="00CD02EF"/>
    <w:rsid w:val="00E44173"/>
    <w:rsid w:val="00FF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176FE"/>
  <w15:chartTrackingRefBased/>
  <w15:docId w15:val="{CD51FEC4-C8F3-4CF2-B870-353BD255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5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0E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0ECF"/>
  </w:style>
  <w:style w:type="paragraph" w:styleId="a5">
    <w:name w:val="footer"/>
    <w:basedOn w:val="a"/>
    <w:link w:val="Char0"/>
    <w:uiPriority w:val="99"/>
    <w:unhideWhenUsed/>
    <w:rsid w:val="009B0E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0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홍준</dc:creator>
  <cp:keywords/>
  <dc:description/>
  <cp:lastModifiedBy>신 홍준</cp:lastModifiedBy>
  <cp:revision>3</cp:revision>
  <dcterms:created xsi:type="dcterms:W3CDTF">2022-12-07T05:39:00Z</dcterms:created>
  <dcterms:modified xsi:type="dcterms:W3CDTF">2022-12-07T05:39:00Z</dcterms:modified>
</cp:coreProperties>
</file>